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Metabolic and microbial signatures in rat hepatocellular carcinoma treated with caffeic acid and chlorogenic acid 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Zhan Zha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Di Wa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Shanlei Qia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Xinyue Wu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Shuyuan Ca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Li Wa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Xiaojian Su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Lei L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Wingdings" w:cs="Wingdings" w:ascii="Wingdings" w:hAnsi="Wingdings"/>
          <w:color w:val="000000"/>
          <w:sz w:val="22"/>
          <w:vertAlign w:val="superscript"/>
        </w:rPr>
        <w:t>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 information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drawing>
          <wp:inline distT="0" distB="0" distL="0" distR="0">
            <wp:extent cx="4248150" cy="5173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517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. The effects of CaA and ChA on fecal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microbiota and LP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i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HCC induced by DEN. 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>(A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ann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dex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m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dex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(AST),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CE index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Chao index, 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erum LPS and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liver LPS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ifferent metabolite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mong the control, DEN, CaA and ChA group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03:10:00Z</dcterms:created>
  <dc:creator>张展</dc:creator>
  <dc:description/>
  <cp:keywords/>
  <dc:language>en-US</dc:language>
  <cp:lastModifiedBy>张展</cp:lastModifiedBy>
  <dcterms:modified xsi:type="dcterms:W3CDTF">2017-05-09T00:54:00Z</dcterms:modified>
  <cp:revision>7</cp:revision>
  <dc:subject/>
  <dc:title/>
</cp:coreProperties>
</file>